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05489" w14:textId="77777777" w:rsidR="009A216F" w:rsidRPr="009A216F" w:rsidRDefault="009A216F" w:rsidP="009A216F">
      <w:pPr>
        <w:rPr>
          <w:rFonts w:ascii="Times New Roman" w:hAnsi="Times New Roman" w:cs="Times New Roman"/>
          <w:sz w:val="24"/>
          <w:szCs w:val="24"/>
          <w:lang w:val="en-NG"/>
        </w:rPr>
      </w:pPr>
      <w:r w:rsidRPr="009A216F">
        <w:rPr>
          <w:rFonts w:ascii="Times New Roman" w:hAnsi="Times New Roman" w:cs="Times New Roman"/>
          <w:sz w:val="24"/>
          <w:szCs w:val="24"/>
          <w:lang w:val="en-NG"/>
        </w:rPr>
        <w:t>SUPPLEMENT</w:t>
      </w:r>
    </w:p>
    <w:p w14:paraId="54198756" w14:textId="77777777" w:rsidR="009A216F" w:rsidRPr="00371DD4" w:rsidRDefault="009A216F" w:rsidP="009A216F">
      <w:pPr>
        <w:rPr>
          <w:rFonts w:ascii="Times New Roman" w:hAnsi="Times New Roman" w:cs="Times New Roman"/>
          <w:sz w:val="24"/>
          <w:szCs w:val="24"/>
        </w:rPr>
      </w:pPr>
      <w:r w:rsidRPr="009A216F">
        <w:rPr>
          <w:rFonts w:ascii="Times New Roman" w:hAnsi="Times New Roman" w:cs="Times New Roman"/>
          <w:sz w:val="24"/>
          <w:szCs w:val="24"/>
          <w:lang w:val="en-NG"/>
        </w:rPr>
        <w:t>1: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COREQ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32--‐ITEM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CHECKLIST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Tong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A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Sainsbury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P,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Craig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J.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(2007)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Consolidated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criteria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for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reporting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qualitative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research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(COREQ):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a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32--‐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item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checklist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for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interviews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and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focus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groups.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International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Journal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for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Quality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in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Healthcare: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19:349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–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371DD4">
        <w:rPr>
          <w:rFonts w:ascii="Times New Roman" w:hAnsi="Times New Roman" w:cs="Times New Roman"/>
          <w:sz w:val="24"/>
          <w:szCs w:val="24"/>
          <w:lang w:val="en-NG"/>
        </w:rPr>
        <w:t>357</w:t>
      </w:r>
      <w:r w:rsidRPr="00371DD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2364"/>
        <w:gridCol w:w="4565"/>
        <w:gridCol w:w="1831"/>
      </w:tblGrid>
      <w:tr w:rsidR="009A216F" w:rsidRPr="00371DD4" w14:paraId="6AB0CF07" w14:textId="77777777" w:rsidTr="009A216F">
        <w:tc>
          <w:tcPr>
            <w:tcW w:w="545" w:type="dxa"/>
          </w:tcPr>
          <w:p w14:paraId="2870E60E" w14:textId="3C87C83D" w:rsidR="009A216F" w:rsidRPr="00371DD4" w:rsidRDefault="009A216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2365" w:type="dxa"/>
          </w:tcPr>
          <w:p w14:paraId="0E3665E1" w14:textId="6E3FEE8A" w:rsidR="009A216F" w:rsidRPr="00371DD4" w:rsidRDefault="009A216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</w:p>
        </w:tc>
        <w:tc>
          <w:tcPr>
            <w:tcW w:w="4598" w:type="dxa"/>
          </w:tcPr>
          <w:p w14:paraId="57EF2474" w14:textId="68C47CB3" w:rsidR="009A216F" w:rsidRPr="00371DD4" w:rsidRDefault="009A216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Guid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questions/description</w:t>
            </w:r>
          </w:p>
        </w:tc>
        <w:tc>
          <w:tcPr>
            <w:tcW w:w="1842" w:type="dxa"/>
          </w:tcPr>
          <w:p w14:paraId="0C566D6E" w14:textId="1A7C48A3" w:rsidR="009A216F" w:rsidRPr="00371DD4" w:rsidRDefault="009A216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</w:tr>
      <w:tr w:rsidR="009A216F" w:rsidRPr="00371DD4" w14:paraId="057EC476" w14:textId="77777777" w:rsidTr="009A216F">
        <w:tc>
          <w:tcPr>
            <w:tcW w:w="545" w:type="dxa"/>
          </w:tcPr>
          <w:p w14:paraId="1C0336FB" w14:textId="77777777" w:rsidR="009A216F" w:rsidRPr="00371DD4" w:rsidRDefault="009A216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</w:tcPr>
          <w:p w14:paraId="42610331" w14:textId="4FF00320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eam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flexivity</w:t>
            </w:r>
          </w:p>
        </w:tc>
        <w:tc>
          <w:tcPr>
            <w:tcW w:w="4598" w:type="dxa"/>
          </w:tcPr>
          <w:p w14:paraId="1EC437A2" w14:textId="77777777" w:rsidR="009A216F" w:rsidRPr="00371DD4" w:rsidRDefault="009A216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8970A9B" w14:textId="77777777" w:rsidR="009A216F" w:rsidRPr="00371DD4" w:rsidRDefault="009A216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216F" w:rsidRPr="00371DD4" w14:paraId="798E6950" w14:textId="77777777" w:rsidTr="009A216F">
        <w:tc>
          <w:tcPr>
            <w:tcW w:w="545" w:type="dxa"/>
          </w:tcPr>
          <w:p w14:paraId="6B43A8C6" w14:textId="41E59072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365" w:type="dxa"/>
          </w:tcPr>
          <w:p w14:paraId="1DAE9FD4" w14:textId="4F460126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4598" w:type="dxa"/>
          </w:tcPr>
          <w:p w14:paraId="4F365112" w14:textId="500F27BA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uthor/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onducte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terview?</w:t>
            </w:r>
          </w:p>
        </w:tc>
        <w:tc>
          <w:tcPr>
            <w:tcW w:w="1842" w:type="dxa"/>
          </w:tcPr>
          <w:p w14:paraId="71D0FD32" w14:textId="3F109F92" w:rsidR="009A216F" w:rsidRPr="00371DD4" w:rsidRDefault="004A77E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A216F" w:rsidRPr="00371DD4" w14:paraId="7E4EA22A" w14:textId="77777777" w:rsidTr="009A216F">
        <w:tc>
          <w:tcPr>
            <w:tcW w:w="545" w:type="dxa"/>
          </w:tcPr>
          <w:p w14:paraId="676B0F88" w14:textId="2BF40074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365" w:type="dxa"/>
          </w:tcPr>
          <w:p w14:paraId="113FBCC9" w14:textId="3B5CE385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Credentials </w:t>
            </w:r>
          </w:p>
        </w:tc>
        <w:tc>
          <w:tcPr>
            <w:tcW w:w="4598" w:type="dxa"/>
          </w:tcPr>
          <w:p w14:paraId="553A1F78" w14:textId="0FFE250D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searcher’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redentials?</w:t>
            </w:r>
          </w:p>
        </w:tc>
        <w:tc>
          <w:tcPr>
            <w:tcW w:w="1842" w:type="dxa"/>
          </w:tcPr>
          <w:p w14:paraId="31D61E21" w14:textId="7BC6890A" w:rsidR="009A216F" w:rsidRPr="00371DD4" w:rsidRDefault="004A77E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A216F" w:rsidRPr="00371DD4" w14:paraId="30B5F707" w14:textId="77777777" w:rsidTr="009A216F">
        <w:tc>
          <w:tcPr>
            <w:tcW w:w="545" w:type="dxa"/>
          </w:tcPr>
          <w:p w14:paraId="29B01EB8" w14:textId="6B41619A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</w:p>
        </w:tc>
        <w:tc>
          <w:tcPr>
            <w:tcW w:w="2365" w:type="dxa"/>
          </w:tcPr>
          <w:p w14:paraId="64973D40" w14:textId="6829DB9F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4598" w:type="dxa"/>
          </w:tcPr>
          <w:p w14:paraId="1915BA3C" w14:textId="7110D70C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tudy?</w:t>
            </w:r>
          </w:p>
        </w:tc>
        <w:tc>
          <w:tcPr>
            <w:tcW w:w="1842" w:type="dxa"/>
          </w:tcPr>
          <w:p w14:paraId="71965E8B" w14:textId="0A843F25" w:rsidR="009A216F" w:rsidRPr="00371DD4" w:rsidRDefault="004A77E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A216F" w:rsidRPr="00371DD4" w14:paraId="2449610B" w14:textId="77777777" w:rsidTr="009A216F">
        <w:tc>
          <w:tcPr>
            <w:tcW w:w="545" w:type="dxa"/>
          </w:tcPr>
          <w:p w14:paraId="4FD29D2F" w14:textId="3EFDB9A6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365" w:type="dxa"/>
          </w:tcPr>
          <w:p w14:paraId="5DE50584" w14:textId="338680DC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4598" w:type="dxa"/>
          </w:tcPr>
          <w:p w14:paraId="361172F1" w14:textId="63725478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searcher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female?</w:t>
            </w:r>
          </w:p>
        </w:tc>
        <w:tc>
          <w:tcPr>
            <w:tcW w:w="1842" w:type="dxa"/>
          </w:tcPr>
          <w:p w14:paraId="56736729" w14:textId="0E772152" w:rsidR="009A216F" w:rsidRPr="00371DD4" w:rsidRDefault="004A77E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A216F" w:rsidRPr="00371DD4" w14:paraId="2A6A96E8" w14:textId="77777777" w:rsidTr="009A216F">
        <w:tc>
          <w:tcPr>
            <w:tcW w:w="545" w:type="dxa"/>
          </w:tcPr>
          <w:p w14:paraId="2E1CB1F9" w14:textId="7CEE0395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</w:p>
        </w:tc>
        <w:tc>
          <w:tcPr>
            <w:tcW w:w="2365" w:type="dxa"/>
          </w:tcPr>
          <w:p w14:paraId="1DE4622B" w14:textId="42965A30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Experience and training </w:t>
            </w:r>
          </w:p>
        </w:tc>
        <w:tc>
          <w:tcPr>
            <w:tcW w:w="4598" w:type="dxa"/>
          </w:tcPr>
          <w:p w14:paraId="3F04B32B" w14:textId="76D30E39" w:rsidR="007F518C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experienc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searcher</w:t>
            </w:r>
          </w:p>
          <w:p w14:paraId="5D96D4C0" w14:textId="325A4068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have?</w:t>
            </w:r>
          </w:p>
        </w:tc>
        <w:tc>
          <w:tcPr>
            <w:tcW w:w="1842" w:type="dxa"/>
          </w:tcPr>
          <w:p w14:paraId="7E6CAE60" w14:textId="0B460715" w:rsidR="009A216F" w:rsidRPr="00371DD4" w:rsidRDefault="004A77E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A216F" w:rsidRPr="00371DD4" w14:paraId="63BD56D7" w14:textId="77777777" w:rsidTr="009A216F">
        <w:tc>
          <w:tcPr>
            <w:tcW w:w="545" w:type="dxa"/>
          </w:tcPr>
          <w:p w14:paraId="562C09D6" w14:textId="2CBC2684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365" w:type="dxa"/>
          </w:tcPr>
          <w:p w14:paraId="7282427C" w14:textId="096C2054" w:rsidR="009A216F" w:rsidRPr="00371DD4" w:rsidRDefault="007F518C" w:rsidP="007F51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Relationship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with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participant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established</w:t>
            </w:r>
          </w:p>
        </w:tc>
        <w:tc>
          <w:tcPr>
            <w:tcW w:w="4598" w:type="dxa"/>
          </w:tcPr>
          <w:p w14:paraId="715BD788" w14:textId="4E30747D" w:rsidR="007F518C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  <w:r w:rsidR="00AF6F66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established</w:t>
            </w:r>
            <w:r w:rsidR="00AF6F66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rior</w:t>
            </w:r>
            <w:r w:rsidR="00AF6F66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AF6F66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  <w:p w14:paraId="0A3D96E5" w14:textId="6B686B26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ommencement?</w:t>
            </w:r>
          </w:p>
        </w:tc>
        <w:tc>
          <w:tcPr>
            <w:tcW w:w="1842" w:type="dxa"/>
          </w:tcPr>
          <w:p w14:paraId="77D28ECD" w14:textId="188A5E43" w:rsidR="009A216F" w:rsidRPr="00371DD4" w:rsidRDefault="004A77E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518C" w:rsidRPr="00371DD4" w14:paraId="3592D438" w14:textId="77777777" w:rsidTr="009A216F">
        <w:tc>
          <w:tcPr>
            <w:tcW w:w="545" w:type="dxa"/>
          </w:tcPr>
          <w:p w14:paraId="580A6167" w14:textId="59BEB08B" w:rsidR="007F518C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365" w:type="dxa"/>
          </w:tcPr>
          <w:p w14:paraId="19161395" w14:textId="4C5159CC" w:rsidR="00AF6F66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  <w:p w14:paraId="214789B5" w14:textId="3E0FBE30" w:rsidR="007F518C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terviewer</w:t>
            </w:r>
          </w:p>
        </w:tc>
        <w:tc>
          <w:tcPr>
            <w:tcW w:w="4598" w:type="dxa"/>
          </w:tcPr>
          <w:p w14:paraId="68527614" w14:textId="31C7724B" w:rsidR="00AF6F66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know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</w:p>
          <w:p w14:paraId="507A9DB3" w14:textId="3E88D7A0" w:rsidR="007F518C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searcher?</w:t>
            </w:r>
          </w:p>
        </w:tc>
        <w:tc>
          <w:tcPr>
            <w:tcW w:w="1842" w:type="dxa"/>
          </w:tcPr>
          <w:p w14:paraId="0B00B7AB" w14:textId="0F4EFB92" w:rsidR="007F518C" w:rsidRPr="00371DD4" w:rsidRDefault="004A77E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518C" w:rsidRPr="00371DD4" w14:paraId="747483A5" w14:textId="77777777" w:rsidTr="009A216F">
        <w:tc>
          <w:tcPr>
            <w:tcW w:w="545" w:type="dxa"/>
          </w:tcPr>
          <w:p w14:paraId="40F12EC8" w14:textId="6FB766F3" w:rsidR="007F518C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365" w:type="dxa"/>
          </w:tcPr>
          <w:p w14:paraId="7F9C9082" w14:textId="7A8A0E7F" w:rsidR="007F518C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terviewers’ characteristics</w:t>
            </w:r>
          </w:p>
        </w:tc>
        <w:tc>
          <w:tcPr>
            <w:tcW w:w="4598" w:type="dxa"/>
          </w:tcPr>
          <w:p w14:paraId="658F0A43" w14:textId="63ECF0AF" w:rsidR="00AF6F66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</w:p>
          <w:p w14:paraId="3460D3F9" w14:textId="13DA4FDB" w:rsidR="007F518C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terviewer/facilitator?</w:t>
            </w:r>
          </w:p>
        </w:tc>
        <w:tc>
          <w:tcPr>
            <w:tcW w:w="1842" w:type="dxa"/>
          </w:tcPr>
          <w:p w14:paraId="01B0BDF8" w14:textId="6415D199" w:rsidR="007F518C" w:rsidRPr="00371DD4" w:rsidRDefault="004A77E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F6F66" w:rsidRPr="00371DD4" w14:paraId="206DB818" w14:textId="77777777" w:rsidTr="009A216F">
        <w:tc>
          <w:tcPr>
            <w:tcW w:w="545" w:type="dxa"/>
          </w:tcPr>
          <w:p w14:paraId="58194C2A" w14:textId="77777777" w:rsidR="00AF6F66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</w:tcPr>
          <w:p w14:paraId="5D8BC6A4" w14:textId="13E4C040" w:rsidR="00AF6F66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omain 2: Study design</w:t>
            </w:r>
          </w:p>
        </w:tc>
        <w:tc>
          <w:tcPr>
            <w:tcW w:w="4598" w:type="dxa"/>
          </w:tcPr>
          <w:p w14:paraId="5650642F" w14:textId="77777777" w:rsidR="00AF6F66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5203A69" w14:textId="77777777" w:rsidR="00AF6F66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18C" w:rsidRPr="00371DD4" w14:paraId="0000F2E5" w14:textId="77777777" w:rsidTr="009A216F">
        <w:tc>
          <w:tcPr>
            <w:tcW w:w="545" w:type="dxa"/>
          </w:tcPr>
          <w:p w14:paraId="363BBF11" w14:textId="0530A5A5" w:rsidR="007F518C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365" w:type="dxa"/>
          </w:tcPr>
          <w:p w14:paraId="2D1DCCC3" w14:textId="6BF8E1F4" w:rsidR="007F518C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Methodological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ory</w:t>
            </w:r>
          </w:p>
        </w:tc>
        <w:tc>
          <w:tcPr>
            <w:tcW w:w="4598" w:type="dxa"/>
          </w:tcPr>
          <w:p w14:paraId="6B4529A8" w14:textId="4CC6DA92" w:rsidR="007F518C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methodological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tate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underpin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tudy?</w:t>
            </w:r>
          </w:p>
        </w:tc>
        <w:tc>
          <w:tcPr>
            <w:tcW w:w="1842" w:type="dxa"/>
          </w:tcPr>
          <w:p w14:paraId="575C038C" w14:textId="60433AD0" w:rsidR="007F518C" w:rsidRPr="00371DD4" w:rsidRDefault="004A77E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</w:tr>
      <w:tr w:rsidR="007F518C" w:rsidRPr="00371DD4" w14:paraId="6C6C5481" w14:textId="77777777" w:rsidTr="009A216F">
        <w:tc>
          <w:tcPr>
            <w:tcW w:w="545" w:type="dxa"/>
          </w:tcPr>
          <w:p w14:paraId="1AECD0B3" w14:textId="20DE6B27" w:rsidR="007F518C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365" w:type="dxa"/>
          </w:tcPr>
          <w:p w14:paraId="0A0F10BD" w14:textId="5899789D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Sampling </w:t>
            </w:r>
          </w:p>
        </w:tc>
        <w:tc>
          <w:tcPr>
            <w:tcW w:w="4598" w:type="dxa"/>
          </w:tcPr>
          <w:p w14:paraId="7F01CE7D" w14:textId="6F82876B" w:rsidR="007F518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elected?</w:t>
            </w:r>
          </w:p>
        </w:tc>
        <w:tc>
          <w:tcPr>
            <w:tcW w:w="1842" w:type="dxa"/>
          </w:tcPr>
          <w:p w14:paraId="035B9B95" w14:textId="7C0F21F0" w:rsidR="007F518C" w:rsidRPr="00371DD4" w:rsidRDefault="004A77E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518C" w:rsidRPr="00371DD4" w14:paraId="4C6EA2E5" w14:textId="77777777" w:rsidTr="009A216F">
        <w:tc>
          <w:tcPr>
            <w:tcW w:w="545" w:type="dxa"/>
          </w:tcPr>
          <w:p w14:paraId="21054587" w14:textId="421C55AF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2365" w:type="dxa"/>
          </w:tcPr>
          <w:p w14:paraId="624917CB" w14:textId="4E294BAC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4598" w:type="dxa"/>
          </w:tcPr>
          <w:p w14:paraId="2922B917" w14:textId="6DFE8062" w:rsidR="007F518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pproached?</w:t>
            </w:r>
          </w:p>
        </w:tc>
        <w:tc>
          <w:tcPr>
            <w:tcW w:w="1842" w:type="dxa"/>
          </w:tcPr>
          <w:p w14:paraId="342361E0" w14:textId="11E292A2" w:rsidR="007F518C" w:rsidRPr="00371DD4" w:rsidRDefault="004A77E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8</w:t>
            </w:r>
          </w:p>
        </w:tc>
      </w:tr>
      <w:tr w:rsidR="007F518C" w:rsidRPr="00371DD4" w14:paraId="197DD4CA" w14:textId="77777777" w:rsidTr="009A216F">
        <w:tc>
          <w:tcPr>
            <w:tcW w:w="545" w:type="dxa"/>
          </w:tcPr>
          <w:p w14:paraId="1B5B8591" w14:textId="228F5A82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2365" w:type="dxa"/>
          </w:tcPr>
          <w:p w14:paraId="211FDAA7" w14:textId="58123336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4598" w:type="dxa"/>
          </w:tcPr>
          <w:p w14:paraId="5E140BC3" w14:textId="0A0FA646" w:rsidR="007F518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many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tudy?</w:t>
            </w:r>
          </w:p>
        </w:tc>
        <w:tc>
          <w:tcPr>
            <w:tcW w:w="1842" w:type="dxa"/>
          </w:tcPr>
          <w:p w14:paraId="4214228A" w14:textId="1DC8562E" w:rsidR="007F518C" w:rsidRPr="00371DD4" w:rsidRDefault="004A77E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8</w:t>
            </w:r>
          </w:p>
        </w:tc>
      </w:tr>
      <w:tr w:rsidR="007F518C" w:rsidRPr="00371DD4" w14:paraId="475E597A" w14:textId="77777777" w:rsidTr="009A216F">
        <w:tc>
          <w:tcPr>
            <w:tcW w:w="545" w:type="dxa"/>
          </w:tcPr>
          <w:p w14:paraId="72C904FD" w14:textId="4A52F216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2365" w:type="dxa"/>
          </w:tcPr>
          <w:p w14:paraId="24D14E61" w14:textId="2AC780D8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Non participation </w:t>
            </w:r>
          </w:p>
        </w:tc>
        <w:tc>
          <w:tcPr>
            <w:tcW w:w="4598" w:type="dxa"/>
          </w:tcPr>
          <w:p w14:paraId="0CB8AB72" w14:textId="38A871D7" w:rsidR="007F518C" w:rsidRPr="00371DD4" w:rsidRDefault="00BC086C" w:rsidP="00BC086C">
            <w:pPr>
              <w:tabs>
                <w:tab w:val="left" w:pos="118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many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fuse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articipat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roppe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ut?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asons?</w:t>
            </w:r>
          </w:p>
        </w:tc>
        <w:tc>
          <w:tcPr>
            <w:tcW w:w="1842" w:type="dxa"/>
          </w:tcPr>
          <w:p w14:paraId="2395DD7A" w14:textId="299EDB82" w:rsidR="007F518C" w:rsidRPr="00371DD4" w:rsidRDefault="004A77E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518C" w:rsidRPr="00371DD4" w14:paraId="22BB7F80" w14:textId="77777777" w:rsidTr="009A216F">
        <w:tc>
          <w:tcPr>
            <w:tcW w:w="545" w:type="dxa"/>
          </w:tcPr>
          <w:p w14:paraId="470F980B" w14:textId="2829D19E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2365" w:type="dxa"/>
          </w:tcPr>
          <w:p w14:paraId="3C48AACC" w14:textId="57231633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4598" w:type="dxa"/>
          </w:tcPr>
          <w:p w14:paraId="4ACD34EB" w14:textId="59DE27C2" w:rsidR="007F518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ollected?</w:t>
            </w:r>
          </w:p>
        </w:tc>
        <w:tc>
          <w:tcPr>
            <w:tcW w:w="1842" w:type="dxa"/>
          </w:tcPr>
          <w:p w14:paraId="3D73E8EC" w14:textId="04E41FA7" w:rsidR="007F518C" w:rsidRPr="00371DD4" w:rsidRDefault="004A77E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518C" w:rsidRPr="00371DD4" w14:paraId="38201AFB" w14:textId="77777777" w:rsidTr="009A216F">
        <w:tc>
          <w:tcPr>
            <w:tcW w:w="545" w:type="dxa"/>
          </w:tcPr>
          <w:p w14:paraId="7724C12F" w14:textId="241D3EB3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2365" w:type="dxa"/>
          </w:tcPr>
          <w:p w14:paraId="58142D72" w14:textId="190B2A51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4598" w:type="dxa"/>
          </w:tcPr>
          <w:p w14:paraId="1920548B" w14:textId="472E9888" w:rsidR="007F518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nyon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els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beside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searchers?</w:t>
            </w:r>
          </w:p>
        </w:tc>
        <w:tc>
          <w:tcPr>
            <w:tcW w:w="1842" w:type="dxa"/>
          </w:tcPr>
          <w:p w14:paraId="08582214" w14:textId="3E9F0742" w:rsidR="007F518C" w:rsidRPr="00371DD4" w:rsidRDefault="004A77E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518C" w:rsidRPr="00371DD4" w14:paraId="116789AC" w14:textId="77777777" w:rsidTr="009A216F">
        <w:tc>
          <w:tcPr>
            <w:tcW w:w="545" w:type="dxa"/>
          </w:tcPr>
          <w:p w14:paraId="7F6CF120" w14:textId="6FEFA838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2365" w:type="dxa"/>
          </w:tcPr>
          <w:p w14:paraId="116B4426" w14:textId="7EC09F03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4598" w:type="dxa"/>
          </w:tcPr>
          <w:p w14:paraId="61B6E228" w14:textId="45F13014" w:rsidR="00BC086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</w:p>
          <w:p w14:paraId="5B223274" w14:textId="400EF3F2" w:rsidR="007F518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ample?</w:t>
            </w:r>
          </w:p>
        </w:tc>
        <w:tc>
          <w:tcPr>
            <w:tcW w:w="1842" w:type="dxa"/>
          </w:tcPr>
          <w:p w14:paraId="49F68560" w14:textId="37693B21" w:rsidR="007F518C" w:rsidRPr="00371DD4" w:rsidRDefault="004A77E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F518C" w:rsidRPr="00371DD4" w14:paraId="495F932C" w14:textId="77777777" w:rsidTr="009A216F">
        <w:tc>
          <w:tcPr>
            <w:tcW w:w="545" w:type="dxa"/>
          </w:tcPr>
          <w:p w14:paraId="0A222E38" w14:textId="712597FD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2365" w:type="dxa"/>
          </w:tcPr>
          <w:p w14:paraId="5C53DA8E" w14:textId="0A6162CE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4598" w:type="dxa"/>
          </w:tcPr>
          <w:p w14:paraId="17F46CFA" w14:textId="584ECF05" w:rsidR="007F518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questions,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rompts,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guide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rovide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uthors?</w:t>
            </w:r>
          </w:p>
        </w:tc>
        <w:tc>
          <w:tcPr>
            <w:tcW w:w="1842" w:type="dxa"/>
          </w:tcPr>
          <w:p w14:paraId="1705822C" w14:textId="2CC03C0C" w:rsidR="007F518C" w:rsidRPr="00371DD4" w:rsidRDefault="004A77E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C086C" w:rsidRPr="00371DD4" w14:paraId="122AE11C" w14:textId="77777777" w:rsidTr="009A216F">
        <w:tc>
          <w:tcPr>
            <w:tcW w:w="545" w:type="dxa"/>
          </w:tcPr>
          <w:p w14:paraId="52769379" w14:textId="5CC7AC54" w:rsidR="00BC086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2365" w:type="dxa"/>
          </w:tcPr>
          <w:p w14:paraId="2A046B7D" w14:textId="588BE659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4598" w:type="dxa"/>
          </w:tcPr>
          <w:p w14:paraId="069C6EC9" w14:textId="4C9BA396" w:rsidR="00BC08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peat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terview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arrie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ut?</w:t>
            </w:r>
          </w:p>
        </w:tc>
        <w:tc>
          <w:tcPr>
            <w:tcW w:w="1842" w:type="dxa"/>
          </w:tcPr>
          <w:p w14:paraId="3A52B65D" w14:textId="65CC5127" w:rsidR="00BC086C" w:rsidRPr="00371DD4" w:rsidRDefault="004A77E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C086C" w:rsidRPr="00371DD4" w14:paraId="22C5F072" w14:textId="77777777" w:rsidTr="009A216F">
        <w:tc>
          <w:tcPr>
            <w:tcW w:w="545" w:type="dxa"/>
          </w:tcPr>
          <w:p w14:paraId="252D2745" w14:textId="3118393C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.</w:t>
            </w:r>
          </w:p>
        </w:tc>
        <w:tc>
          <w:tcPr>
            <w:tcW w:w="2365" w:type="dxa"/>
          </w:tcPr>
          <w:p w14:paraId="5048596F" w14:textId="13A25356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4598" w:type="dxa"/>
          </w:tcPr>
          <w:p w14:paraId="029BC93A" w14:textId="173B5891" w:rsidR="00BC08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udio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visual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cording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ollect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ata?</w:t>
            </w:r>
          </w:p>
        </w:tc>
        <w:tc>
          <w:tcPr>
            <w:tcW w:w="1842" w:type="dxa"/>
          </w:tcPr>
          <w:p w14:paraId="2D8357A4" w14:textId="6A52393B" w:rsidR="00BC086C" w:rsidRPr="00371DD4" w:rsidRDefault="004A77E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C086C" w:rsidRPr="00371DD4" w14:paraId="2250F4E0" w14:textId="77777777" w:rsidTr="009A216F">
        <w:tc>
          <w:tcPr>
            <w:tcW w:w="545" w:type="dxa"/>
          </w:tcPr>
          <w:p w14:paraId="53A8F848" w14:textId="5463CC52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2365" w:type="dxa"/>
          </w:tcPr>
          <w:p w14:paraId="1449D58C" w14:textId="05203ED9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4598" w:type="dxa"/>
          </w:tcPr>
          <w:p w14:paraId="6F922B35" w14:textId="1AEA30E3" w:rsidR="00BC08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note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mad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nd/or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fter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terview?</w:t>
            </w:r>
          </w:p>
        </w:tc>
        <w:tc>
          <w:tcPr>
            <w:tcW w:w="1842" w:type="dxa"/>
          </w:tcPr>
          <w:p w14:paraId="559077CE" w14:textId="68FA08D6" w:rsidR="00BC086C" w:rsidRPr="00371DD4" w:rsidRDefault="004A77E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C086C" w:rsidRPr="00371DD4" w14:paraId="7D3FCFC0" w14:textId="77777777" w:rsidTr="009A216F">
        <w:tc>
          <w:tcPr>
            <w:tcW w:w="545" w:type="dxa"/>
          </w:tcPr>
          <w:p w14:paraId="283AC6AB" w14:textId="0F2BDCA5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2365" w:type="dxa"/>
          </w:tcPr>
          <w:p w14:paraId="71E4669C" w14:textId="1DDAFCA2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?</w:t>
            </w:r>
          </w:p>
        </w:tc>
        <w:tc>
          <w:tcPr>
            <w:tcW w:w="4598" w:type="dxa"/>
          </w:tcPr>
          <w:p w14:paraId="62415C5D" w14:textId="3A3D0D68" w:rsidR="00BC08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terview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</w:tcPr>
          <w:p w14:paraId="008158FF" w14:textId="7FA40EAD" w:rsidR="00BC086C" w:rsidRPr="00371DD4" w:rsidRDefault="00B80B4D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C086C" w:rsidRPr="00371DD4" w14:paraId="15F96156" w14:textId="77777777" w:rsidTr="009A216F">
        <w:tc>
          <w:tcPr>
            <w:tcW w:w="545" w:type="dxa"/>
          </w:tcPr>
          <w:p w14:paraId="7D9A1D33" w14:textId="77B2CB1E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2365" w:type="dxa"/>
          </w:tcPr>
          <w:p w14:paraId="1C5F2D6F" w14:textId="7259D7DB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4598" w:type="dxa"/>
          </w:tcPr>
          <w:p w14:paraId="0A5EB134" w14:textId="144ADFA4" w:rsidR="00BC08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aturation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iscussed?</w:t>
            </w:r>
          </w:p>
        </w:tc>
        <w:tc>
          <w:tcPr>
            <w:tcW w:w="1842" w:type="dxa"/>
          </w:tcPr>
          <w:p w14:paraId="6DC0BC01" w14:textId="53D3EDD8" w:rsidR="00BC086C" w:rsidRPr="00371DD4" w:rsidRDefault="00B80B4D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C086C" w:rsidRPr="00371DD4" w14:paraId="5035D0D6" w14:textId="77777777" w:rsidTr="009A216F">
        <w:tc>
          <w:tcPr>
            <w:tcW w:w="545" w:type="dxa"/>
          </w:tcPr>
          <w:p w14:paraId="0FBF1C01" w14:textId="2D0141EE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2365" w:type="dxa"/>
          </w:tcPr>
          <w:p w14:paraId="31A211AE" w14:textId="0C0E5DD6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4598" w:type="dxa"/>
          </w:tcPr>
          <w:p w14:paraId="318D0658" w14:textId="74BE8881" w:rsidR="00BC08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ranscript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turne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omment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nd/or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orrection?</w:t>
            </w:r>
          </w:p>
        </w:tc>
        <w:tc>
          <w:tcPr>
            <w:tcW w:w="1842" w:type="dxa"/>
          </w:tcPr>
          <w:p w14:paraId="0A393869" w14:textId="1FA95F60" w:rsidR="00BC086C" w:rsidRPr="00371DD4" w:rsidRDefault="00B80B4D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C086C" w:rsidRPr="00371DD4" w14:paraId="1D65F64F" w14:textId="77777777" w:rsidTr="009A216F">
        <w:tc>
          <w:tcPr>
            <w:tcW w:w="545" w:type="dxa"/>
          </w:tcPr>
          <w:p w14:paraId="73F2ACD8" w14:textId="0ECB6C2A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2365" w:type="dxa"/>
          </w:tcPr>
          <w:p w14:paraId="3FDDC983" w14:textId="2FB63CE3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4598" w:type="dxa"/>
          </w:tcPr>
          <w:p w14:paraId="3A8887EC" w14:textId="7C4DF6E9" w:rsidR="00BC08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many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oder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ode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ata?</w:t>
            </w:r>
          </w:p>
        </w:tc>
        <w:tc>
          <w:tcPr>
            <w:tcW w:w="1842" w:type="dxa"/>
          </w:tcPr>
          <w:p w14:paraId="22D340B4" w14:textId="112DCC7B" w:rsidR="00BC086C" w:rsidRPr="00371DD4" w:rsidRDefault="00B80B4D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D7F6C" w:rsidRPr="00371DD4" w14:paraId="3C68D8FA" w14:textId="77777777" w:rsidTr="009A216F">
        <w:tc>
          <w:tcPr>
            <w:tcW w:w="545" w:type="dxa"/>
          </w:tcPr>
          <w:p w14:paraId="1157F3F4" w14:textId="46F3D09A" w:rsidR="006D7F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2365" w:type="dxa"/>
          </w:tcPr>
          <w:p w14:paraId="76369920" w14:textId="5890A1E6" w:rsidR="006D7F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4598" w:type="dxa"/>
          </w:tcPr>
          <w:p w14:paraId="515BB8B8" w14:textId="51E0011D" w:rsidR="006D7F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oding</w:t>
            </w:r>
          </w:p>
          <w:p w14:paraId="279D5763" w14:textId="46CA5B29" w:rsidR="006D7F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ree?</w:t>
            </w:r>
          </w:p>
        </w:tc>
        <w:tc>
          <w:tcPr>
            <w:tcW w:w="1842" w:type="dxa"/>
          </w:tcPr>
          <w:p w14:paraId="5A2E470E" w14:textId="5C23EAF8" w:rsidR="006D7F6C" w:rsidRPr="00371DD4" w:rsidRDefault="00B80B4D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D7F6C" w:rsidRPr="00371DD4" w14:paraId="175063EE" w14:textId="77777777" w:rsidTr="009A216F">
        <w:tc>
          <w:tcPr>
            <w:tcW w:w="545" w:type="dxa"/>
          </w:tcPr>
          <w:p w14:paraId="121B0E84" w14:textId="66F52D44" w:rsidR="006D7F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2365" w:type="dxa"/>
          </w:tcPr>
          <w:p w14:paraId="3308860A" w14:textId="2B3FCF8C" w:rsidR="006D7F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4598" w:type="dxa"/>
          </w:tcPr>
          <w:p w14:paraId="690B0E4A" w14:textId="1B938F5B" w:rsidR="006D7F6C" w:rsidRPr="00371DD4" w:rsidRDefault="006D7F6C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mes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dvance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erived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ata?</w:t>
            </w:r>
          </w:p>
        </w:tc>
        <w:tc>
          <w:tcPr>
            <w:tcW w:w="1842" w:type="dxa"/>
          </w:tcPr>
          <w:p w14:paraId="683012DC" w14:textId="1F26F940" w:rsidR="006D7F6C" w:rsidRPr="00371DD4" w:rsidRDefault="00B80B4D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D7F6C" w:rsidRPr="00371DD4" w14:paraId="134E9723" w14:textId="77777777" w:rsidTr="009A216F">
        <w:tc>
          <w:tcPr>
            <w:tcW w:w="545" w:type="dxa"/>
          </w:tcPr>
          <w:p w14:paraId="2EAB11A2" w14:textId="123C2C12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27. </w:t>
            </w:r>
          </w:p>
        </w:tc>
        <w:tc>
          <w:tcPr>
            <w:tcW w:w="2365" w:type="dxa"/>
          </w:tcPr>
          <w:p w14:paraId="73D03BB4" w14:textId="2EA4FAA5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Software </w:t>
            </w:r>
          </w:p>
        </w:tc>
        <w:tc>
          <w:tcPr>
            <w:tcW w:w="4598" w:type="dxa"/>
          </w:tcPr>
          <w:p w14:paraId="168F7004" w14:textId="78A947B0" w:rsidR="006D7F6C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oftware,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pplicable,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manag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ata?</w:t>
            </w:r>
          </w:p>
        </w:tc>
        <w:tc>
          <w:tcPr>
            <w:tcW w:w="1842" w:type="dxa"/>
          </w:tcPr>
          <w:p w14:paraId="17C8F43D" w14:textId="38F31F61" w:rsidR="006D7F6C" w:rsidRPr="00371DD4" w:rsidRDefault="00B80B4D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6D7F6C" w:rsidRPr="00371DD4" w14:paraId="3A9AE0A6" w14:textId="77777777" w:rsidTr="009A216F">
        <w:tc>
          <w:tcPr>
            <w:tcW w:w="545" w:type="dxa"/>
          </w:tcPr>
          <w:p w14:paraId="1636E972" w14:textId="053C68F2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2365" w:type="dxa"/>
          </w:tcPr>
          <w:p w14:paraId="53A66DBD" w14:textId="187EA8E4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4598" w:type="dxa"/>
          </w:tcPr>
          <w:p w14:paraId="2F2C8274" w14:textId="7E376680" w:rsidR="00D07A67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feedback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</w:p>
          <w:p w14:paraId="32CCD5C2" w14:textId="59957468" w:rsidR="006D7F6C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findings?</w:t>
            </w:r>
          </w:p>
        </w:tc>
        <w:tc>
          <w:tcPr>
            <w:tcW w:w="1842" w:type="dxa"/>
          </w:tcPr>
          <w:p w14:paraId="7731551B" w14:textId="56A12B4C" w:rsidR="006D7F6C" w:rsidRPr="00371DD4" w:rsidRDefault="00B80B4D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D7F6C" w:rsidRPr="00371DD4" w14:paraId="7C3A287E" w14:textId="77777777" w:rsidTr="009A216F">
        <w:tc>
          <w:tcPr>
            <w:tcW w:w="545" w:type="dxa"/>
          </w:tcPr>
          <w:p w14:paraId="233A23F6" w14:textId="1F7FF2DF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29. </w:t>
            </w:r>
          </w:p>
        </w:tc>
        <w:tc>
          <w:tcPr>
            <w:tcW w:w="2365" w:type="dxa"/>
          </w:tcPr>
          <w:p w14:paraId="088249F2" w14:textId="7F5740BE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4598" w:type="dxa"/>
          </w:tcPr>
          <w:p w14:paraId="095B7786" w14:textId="60213EC6" w:rsidR="006D7F6C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quotation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resente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llustrat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mes/findings?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quotation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dentified?</w:t>
            </w:r>
          </w:p>
        </w:tc>
        <w:tc>
          <w:tcPr>
            <w:tcW w:w="1842" w:type="dxa"/>
          </w:tcPr>
          <w:p w14:paraId="15050269" w14:textId="6D427E7D" w:rsidR="006D7F6C" w:rsidRPr="00371DD4" w:rsidRDefault="00B80B4D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 14, 23</w:t>
            </w:r>
          </w:p>
        </w:tc>
      </w:tr>
      <w:tr w:rsidR="006D7F6C" w:rsidRPr="00371DD4" w14:paraId="6B610762" w14:textId="77777777" w:rsidTr="009A216F">
        <w:tc>
          <w:tcPr>
            <w:tcW w:w="545" w:type="dxa"/>
          </w:tcPr>
          <w:p w14:paraId="0425BCD1" w14:textId="189E73A5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2365" w:type="dxa"/>
          </w:tcPr>
          <w:p w14:paraId="36C9561F" w14:textId="2311A505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4598" w:type="dxa"/>
          </w:tcPr>
          <w:p w14:paraId="64F9C5F1" w14:textId="07CC01F9" w:rsidR="006D7F6C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r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onsistency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resente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findings?</w:t>
            </w:r>
          </w:p>
        </w:tc>
        <w:tc>
          <w:tcPr>
            <w:tcW w:w="1842" w:type="dxa"/>
          </w:tcPr>
          <w:p w14:paraId="5D2B90DB" w14:textId="6F33A31B" w:rsidR="006D7F6C" w:rsidRPr="00371DD4" w:rsidRDefault="00B80B4D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15, 23</w:t>
            </w:r>
          </w:p>
        </w:tc>
      </w:tr>
      <w:tr w:rsidR="006D7F6C" w:rsidRPr="00371DD4" w14:paraId="6055D9AC" w14:textId="77777777" w:rsidTr="009A216F">
        <w:tc>
          <w:tcPr>
            <w:tcW w:w="545" w:type="dxa"/>
          </w:tcPr>
          <w:p w14:paraId="0A9A0BE0" w14:textId="131F7BD4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2365" w:type="dxa"/>
          </w:tcPr>
          <w:p w14:paraId="52C63CA8" w14:textId="7B197DF7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4598" w:type="dxa"/>
          </w:tcPr>
          <w:p w14:paraId="6EF740AC" w14:textId="7CFA7AF2" w:rsidR="00D07A67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me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learly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resente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</w:p>
          <w:p w14:paraId="1A11EBC9" w14:textId="1E78F18F" w:rsidR="006D7F6C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findings?</w:t>
            </w:r>
          </w:p>
        </w:tc>
        <w:tc>
          <w:tcPr>
            <w:tcW w:w="1842" w:type="dxa"/>
          </w:tcPr>
          <w:p w14:paraId="3C8F4BA5" w14:textId="2D0041F6" w:rsidR="006D7F6C" w:rsidRPr="00371DD4" w:rsidRDefault="00B80B4D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15, 23</w:t>
            </w:r>
          </w:p>
        </w:tc>
      </w:tr>
      <w:tr w:rsidR="00D07A67" w:rsidRPr="00371DD4" w14:paraId="1F77191E" w14:textId="77777777" w:rsidTr="009A216F">
        <w:tc>
          <w:tcPr>
            <w:tcW w:w="545" w:type="dxa"/>
          </w:tcPr>
          <w:p w14:paraId="03731131" w14:textId="0B09EDC0" w:rsidR="00D07A67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2365" w:type="dxa"/>
          </w:tcPr>
          <w:p w14:paraId="706730EE" w14:textId="08B4AC16" w:rsidR="00D07A67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4598" w:type="dxa"/>
          </w:tcPr>
          <w:p w14:paraId="2C276E4B" w14:textId="1E6209D8" w:rsidR="00D07A67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r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iverse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1CD1A24" w14:textId="7C0EA057" w:rsidR="00D07A67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scussion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minor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mes?</w:t>
            </w:r>
          </w:p>
        </w:tc>
        <w:tc>
          <w:tcPr>
            <w:tcW w:w="1842" w:type="dxa"/>
          </w:tcPr>
          <w:p w14:paraId="74709E55" w14:textId="6FBDFB83" w:rsidR="00D07A67" w:rsidRPr="00371DD4" w:rsidRDefault="00650F43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15, 23</w:t>
            </w:r>
          </w:p>
        </w:tc>
      </w:tr>
    </w:tbl>
    <w:p w14:paraId="40BD86EA" w14:textId="6C6404D0" w:rsidR="00AF0368" w:rsidRPr="00371DD4" w:rsidRDefault="00AF0368" w:rsidP="009A216F">
      <w:pPr>
        <w:rPr>
          <w:rFonts w:ascii="Times New Roman" w:hAnsi="Times New Roman" w:cs="Times New Roman"/>
          <w:sz w:val="24"/>
          <w:szCs w:val="24"/>
        </w:rPr>
      </w:pPr>
    </w:p>
    <w:sectPr w:rsidR="00AF0368" w:rsidRPr="00371D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16F"/>
    <w:rsid w:val="00371DD4"/>
    <w:rsid w:val="004A77E6"/>
    <w:rsid w:val="00650F43"/>
    <w:rsid w:val="006D7F6C"/>
    <w:rsid w:val="007F518C"/>
    <w:rsid w:val="009A216F"/>
    <w:rsid w:val="00AF0368"/>
    <w:rsid w:val="00AF6F66"/>
    <w:rsid w:val="00B62A98"/>
    <w:rsid w:val="00B80B4D"/>
    <w:rsid w:val="00BC086C"/>
    <w:rsid w:val="00D07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41117"/>
  <w15:chartTrackingRefBased/>
  <w15:docId w15:val="{4646EEF5-E656-47CA-99F4-E7F0C1DBE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usho</dc:creator>
  <cp:keywords/>
  <dc:description/>
  <cp:lastModifiedBy>Folusho</cp:lastModifiedBy>
  <cp:revision>3</cp:revision>
  <dcterms:created xsi:type="dcterms:W3CDTF">2022-03-13T17:54:00Z</dcterms:created>
  <dcterms:modified xsi:type="dcterms:W3CDTF">2022-03-13T18:36:00Z</dcterms:modified>
</cp:coreProperties>
</file>